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DE4DE" w14:textId="77777777" w:rsidR="000F2764" w:rsidRDefault="007530AB">
      <w:pPr>
        <w:widowControl w:val="0"/>
        <w:shd w:val="clear" w:color="auto" w:fill="FFFFFF"/>
        <w:spacing w:before="240" w:after="24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Multimedia Appendix III: Patient and Care Partner Demographic Information – Focus Groups</w:t>
      </w:r>
    </w:p>
    <w:tbl>
      <w:tblPr>
        <w:tblStyle w:val="a"/>
        <w:tblW w:w="834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85"/>
        <w:gridCol w:w="2085"/>
        <w:gridCol w:w="2085"/>
        <w:gridCol w:w="2085"/>
      </w:tblGrid>
      <w:tr w:rsidR="000F2764" w14:paraId="1403ABB4" w14:textId="77777777">
        <w:trPr>
          <w:trHeight w:val="570"/>
        </w:trPr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1C2C2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Gender</w:t>
            </w:r>
          </w:p>
        </w:tc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96977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Number of Patients</w:t>
            </w:r>
          </w:p>
        </w:tc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FBDAA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Number of Care Partners</w:t>
            </w:r>
          </w:p>
        </w:tc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C0EE0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Total</w:t>
            </w:r>
          </w:p>
        </w:tc>
      </w:tr>
      <w:tr w:rsidR="000F2764" w14:paraId="062DAB66" w14:textId="77777777">
        <w:trPr>
          <w:trHeight w:val="49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EC379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</w:pPr>
            <w:r>
              <w:t>Mal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DE3CE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93093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94FF7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4</w:t>
            </w:r>
          </w:p>
        </w:tc>
      </w:tr>
      <w:tr w:rsidR="000F2764" w14:paraId="26946C0C" w14:textId="77777777">
        <w:trPr>
          <w:trHeight w:val="49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5147D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</w:pPr>
            <w:r>
              <w:t>Femal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FCE3C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7B0EF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B9232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7</w:t>
            </w:r>
          </w:p>
        </w:tc>
      </w:tr>
      <w:tr w:rsidR="000F2764" w14:paraId="4FE87165" w14:textId="77777777">
        <w:trPr>
          <w:trHeight w:val="570"/>
        </w:trPr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1C0B5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Age</w:t>
            </w:r>
          </w:p>
        </w:tc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AAA03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Number of Patients</w:t>
            </w:r>
          </w:p>
        </w:tc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8E8CB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Number of Care Partners</w:t>
            </w:r>
          </w:p>
        </w:tc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773F6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Total</w:t>
            </w:r>
          </w:p>
        </w:tc>
      </w:tr>
      <w:tr w:rsidR="000F2764" w14:paraId="74FF0711" w14:textId="77777777">
        <w:trPr>
          <w:trHeight w:val="49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2FF0B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</w:pPr>
            <w:r>
              <w:t>&lt;1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F0A2F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687F6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9ACEDE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2</w:t>
            </w:r>
          </w:p>
        </w:tc>
      </w:tr>
      <w:tr w:rsidR="000F2764" w14:paraId="6AD5F3D2" w14:textId="77777777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F1102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</w:pPr>
            <w:r>
              <w:t>18-3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C610E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41C24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88AEA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3</w:t>
            </w:r>
          </w:p>
        </w:tc>
      </w:tr>
      <w:tr w:rsidR="000F2764" w14:paraId="5607EB26" w14:textId="77777777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79DB3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</w:pPr>
            <w:r>
              <w:t>31-4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9B0C6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F601E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71D9D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3</w:t>
            </w:r>
          </w:p>
        </w:tc>
      </w:tr>
      <w:tr w:rsidR="000F2764" w14:paraId="777A6AC9" w14:textId="77777777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4E5DA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</w:pPr>
            <w:r>
              <w:t>46-6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295E3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D206C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1ABD9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2</w:t>
            </w:r>
          </w:p>
        </w:tc>
      </w:tr>
      <w:tr w:rsidR="000F2764" w14:paraId="46E36139" w14:textId="77777777">
        <w:trPr>
          <w:trHeight w:val="49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FA1BF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</w:pPr>
            <w:r>
              <w:t>&gt;6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CF8A0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ADC9B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DEEE9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1</w:t>
            </w:r>
          </w:p>
        </w:tc>
      </w:tr>
      <w:tr w:rsidR="000F2764" w14:paraId="4F795F82" w14:textId="77777777">
        <w:trPr>
          <w:trHeight w:val="570"/>
        </w:trPr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1595DC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Race</w:t>
            </w:r>
          </w:p>
        </w:tc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2DDB6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Number of Patients</w:t>
            </w:r>
          </w:p>
        </w:tc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A038DA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Number of Care Partners</w:t>
            </w:r>
          </w:p>
        </w:tc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1E3B4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Total</w:t>
            </w:r>
          </w:p>
        </w:tc>
      </w:tr>
      <w:tr w:rsidR="000F2764" w14:paraId="26E2E635" w14:textId="77777777">
        <w:trPr>
          <w:trHeight w:val="73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1E673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</w:pPr>
            <w:r>
              <w:t>Black or African American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2BD05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A2A61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D8A29B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5</w:t>
            </w:r>
          </w:p>
        </w:tc>
      </w:tr>
      <w:tr w:rsidR="000F2764" w14:paraId="0DD2A21B" w14:textId="77777777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6472F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</w:pPr>
            <w:r>
              <w:t>Whit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5BE4D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25CDA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90D89B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6</w:t>
            </w:r>
          </w:p>
        </w:tc>
      </w:tr>
      <w:tr w:rsidR="000F2764" w14:paraId="0D122FC6" w14:textId="77777777">
        <w:trPr>
          <w:trHeight w:val="49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19995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</w:pPr>
            <w:r>
              <w:t>Multiple Race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DD6AD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173C1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282D6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0</w:t>
            </w:r>
          </w:p>
        </w:tc>
      </w:tr>
      <w:tr w:rsidR="000F2764" w14:paraId="215BB74D" w14:textId="77777777">
        <w:trPr>
          <w:trHeight w:val="570"/>
        </w:trPr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F8537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Ethnicity</w:t>
            </w:r>
          </w:p>
        </w:tc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650FF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Number of Patients</w:t>
            </w:r>
          </w:p>
        </w:tc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DFB15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Number of Care Partners</w:t>
            </w:r>
          </w:p>
        </w:tc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65A87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Total</w:t>
            </w:r>
          </w:p>
        </w:tc>
      </w:tr>
      <w:tr w:rsidR="000F2764" w14:paraId="61E6AFB1" w14:textId="77777777">
        <w:trPr>
          <w:trHeight w:val="49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93B8AC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</w:pPr>
            <w:r>
              <w:lastRenderedPageBreak/>
              <w:t>Hispanic or Latino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0850F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D83D8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79E74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0</w:t>
            </w:r>
          </w:p>
        </w:tc>
      </w:tr>
      <w:tr w:rsidR="000F2764" w14:paraId="73881240" w14:textId="77777777">
        <w:trPr>
          <w:trHeight w:val="735"/>
        </w:trPr>
        <w:tc>
          <w:tcPr>
            <w:tcW w:w="20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EF430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</w:pPr>
            <w:r>
              <w:t>Non-Hispanic or Latino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ABBF1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8D29D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A47E24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11</w:t>
            </w:r>
          </w:p>
        </w:tc>
      </w:tr>
      <w:tr w:rsidR="000F2764" w14:paraId="0FB99BEA" w14:textId="77777777">
        <w:trPr>
          <w:trHeight w:val="495"/>
        </w:trPr>
        <w:tc>
          <w:tcPr>
            <w:tcW w:w="20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12606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Total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C88EC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DB048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09F3C" w14:textId="77777777" w:rsidR="000F2764" w:rsidRDefault="007530AB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11</w:t>
            </w:r>
          </w:p>
        </w:tc>
      </w:tr>
    </w:tbl>
    <w:p w14:paraId="5E9F0EB0" w14:textId="77777777" w:rsidR="000F2764" w:rsidRDefault="000F2764">
      <w:pPr>
        <w:widowControl w:val="0"/>
        <w:shd w:val="clear" w:color="auto" w:fill="FFFFFF"/>
        <w:spacing w:before="240" w:after="240" w:line="240" w:lineRule="auto"/>
      </w:pPr>
    </w:p>
    <w:sectPr w:rsidR="000F276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2764"/>
    <w:rsid w:val="000F2764"/>
    <w:rsid w:val="00570F04"/>
    <w:rsid w:val="00753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1700D"/>
  <w15:docId w15:val="{1F4AA289-08AF-4747-B821-8DEADF09D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hd w:val="clear" w:color="auto" w:fill="FFFFFF"/>
      <w:spacing w:before="360" w:after="16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hd w:val="clear" w:color="auto" w:fill="FFFFFF"/>
      <w:spacing w:before="320" w:after="160"/>
      <w:outlineLvl w:val="2"/>
    </w:pPr>
    <w:rPr>
      <w:b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hd w:val="clear" w:color="auto" w:fill="FFFFFF"/>
      <w:spacing w:after="16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hd w:val="clear" w:color="auto" w:fill="FFFFFF"/>
      <w:spacing w:after="160"/>
      <w:outlineLvl w:val="4"/>
    </w:pPr>
    <w:rPr>
      <w:i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</Words>
  <Characters>462</Characters>
  <Application>Microsoft Office Word</Application>
  <DocSecurity>0</DocSecurity>
  <Lines>3</Lines>
  <Paragraphs>1</Paragraphs>
  <ScaleCrop>false</ScaleCrop>
  <Company>Michigan Medicine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zwadowski, Michelle</dc:creator>
  <cp:lastModifiedBy>Rozwadowski, Michelle</cp:lastModifiedBy>
  <cp:revision>2</cp:revision>
  <dcterms:created xsi:type="dcterms:W3CDTF">2025-08-14T18:42:00Z</dcterms:created>
  <dcterms:modified xsi:type="dcterms:W3CDTF">2025-08-14T18:42:00Z</dcterms:modified>
</cp:coreProperties>
</file>